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5136" w:rsidRPr="002958AF" w:rsidRDefault="00237101" w:rsidP="00D05136">
      <w:pPr>
        <w:spacing w:after="0" w:line="240" w:lineRule="auto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  <w:r>
        <w:rPr>
          <w:rFonts w:ascii="Times New Roman" w:eastAsia="Calibri" w:hAnsi="Times New Roman" w:cs="Times New Roman"/>
          <w:b/>
          <w:bCs/>
          <w:sz w:val="16"/>
          <w:szCs w:val="16"/>
          <w:lang w:val="en-US"/>
        </w:rPr>
        <w:t>Table S4</w:t>
      </w:r>
      <w:bookmarkStart w:id="0" w:name="_GoBack"/>
      <w:bookmarkEnd w:id="0"/>
      <w:r w:rsidR="009E34A5" w:rsidRPr="002958AF">
        <w:rPr>
          <w:rFonts w:ascii="Times New Roman" w:eastAsia="Calibri" w:hAnsi="Times New Roman" w:cs="Times New Roman"/>
          <w:b/>
          <w:bCs/>
          <w:sz w:val="16"/>
          <w:szCs w:val="16"/>
          <w:lang w:val="en-US"/>
        </w:rPr>
        <w:t>.</w:t>
      </w:r>
      <w:r w:rsidR="00D05136" w:rsidRPr="002958AF">
        <w:rPr>
          <w:rFonts w:ascii="Times New Roman" w:eastAsia="Calibri" w:hAnsi="Times New Roman" w:cs="Times New Roman"/>
          <w:b/>
          <w:bCs/>
          <w:sz w:val="16"/>
          <w:szCs w:val="16"/>
          <w:lang w:val="en-US"/>
        </w:rPr>
        <w:t xml:space="preserve"> Interaction between smoking status and the studied polymorphisms in relation to risk of </w:t>
      </w:r>
      <w:proofErr w:type="gramStart"/>
      <w:r w:rsidR="00BE1591" w:rsidRPr="002958AF">
        <w:rPr>
          <w:rFonts w:ascii="Times New Roman" w:eastAsia="Calibri" w:hAnsi="Times New Roman" w:cs="Times New Roman"/>
          <w:b/>
          <w:bCs/>
          <w:sz w:val="16"/>
          <w:szCs w:val="16"/>
          <w:lang w:val="en-US"/>
        </w:rPr>
        <w:t>CRC</w:t>
      </w:r>
      <w:r w:rsidR="00D05136" w:rsidRPr="002958AF">
        <w:rPr>
          <w:rFonts w:ascii="Times New Roman" w:eastAsia="Calibri" w:hAnsi="Times New Roman" w:cs="Times New Roman"/>
          <w:b/>
          <w:bCs/>
          <w:sz w:val="16"/>
          <w:szCs w:val="16"/>
          <w:lang w:val="en-US"/>
        </w:rPr>
        <w:t xml:space="preserve"> .</w:t>
      </w:r>
      <w:proofErr w:type="gramEnd"/>
    </w:p>
    <w:tbl>
      <w:tblPr>
        <w:tblStyle w:val="Lysskygge1"/>
        <w:tblW w:w="14267" w:type="dxa"/>
        <w:tblLook w:val="04A0" w:firstRow="1" w:lastRow="0" w:firstColumn="1" w:lastColumn="0" w:noHBand="0" w:noVBand="1"/>
      </w:tblPr>
      <w:tblGrid>
        <w:gridCol w:w="778"/>
        <w:gridCol w:w="1416"/>
        <w:gridCol w:w="907"/>
        <w:gridCol w:w="907"/>
        <w:gridCol w:w="907"/>
        <w:gridCol w:w="1417"/>
        <w:gridCol w:w="1417"/>
        <w:gridCol w:w="1417"/>
        <w:gridCol w:w="1417"/>
        <w:gridCol w:w="1417"/>
        <w:gridCol w:w="1417"/>
        <w:gridCol w:w="850"/>
      </w:tblGrid>
      <w:tr w:rsidR="00D05136" w:rsidRPr="00D05136" w:rsidTr="00144E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auto"/>
            </w:tcBorders>
          </w:tcPr>
          <w:p w:rsidR="00D05136" w:rsidRPr="009E34A5" w:rsidRDefault="00D05136" w:rsidP="00D05136">
            <w:pPr>
              <w:tabs>
                <w:tab w:val="center" w:pos="4819"/>
                <w:tab w:val="right" w:pos="9638"/>
              </w:tabs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4A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en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right w:val="single" w:sz="4" w:space="0" w:color="auto"/>
            </w:tcBorders>
          </w:tcPr>
          <w:p w:rsidR="00D05136" w:rsidRPr="009E34A5" w:rsidRDefault="00D05136" w:rsidP="00D05136">
            <w:pPr>
              <w:tabs>
                <w:tab w:val="center" w:pos="4819"/>
                <w:tab w:val="right" w:pos="9638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4A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enotype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:rsidR="00D05136" w:rsidRPr="009E34A5" w:rsidRDefault="00D05136" w:rsidP="00D05136">
            <w:pPr>
              <w:tabs>
                <w:tab w:val="center" w:pos="4819"/>
                <w:tab w:val="right" w:pos="9638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4A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ever smokers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</w:tcPr>
          <w:p w:rsidR="00D05136" w:rsidRPr="009E34A5" w:rsidRDefault="00D05136" w:rsidP="00D05136">
            <w:pPr>
              <w:tabs>
                <w:tab w:val="center" w:pos="4819"/>
                <w:tab w:val="right" w:pos="9638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4A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st smokers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</w:tcPr>
          <w:p w:rsidR="00D05136" w:rsidRPr="009E34A5" w:rsidRDefault="00D05136" w:rsidP="00D05136">
            <w:pPr>
              <w:tabs>
                <w:tab w:val="center" w:pos="4819"/>
                <w:tab w:val="right" w:pos="9638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4A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urrent smoker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:rsidR="00D05136" w:rsidRPr="009E34A5" w:rsidRDefault="00D05136" w:rsidP="00D05136">
            <w:pPr>
              <w:tabs>
                <w:tab w:val="center" w:pos="4819"/>
                <w:tab w:val="right" w:pos="9638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4A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ever smoker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:rsidR="00D05136" w:rsidRPr="009E34A5" w:rsidRDefault="00D05136" w:rsidP="00D05136">
            <w:pPr>
              <w:tabs>
                <w:tab w:val="center" w:pos="4819"/>
                <w:tab w:val="right" w:pos="9638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4A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st smoker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:rsidR="00D05136" w:rsidRPr="009E34A5" w:rsidRDefault="00D05136" w:rsidP="00D05136">
            <w:pPr>
              <w:tabs>
                <w:tab w:val="center" w:pos="4819"/>
                <w:tab w:val="right" w:pos="9638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4A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urrent smoker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:rsidR="00D05136" w:rsidRPr="009E34A5" w:rsidRDefault="00D05136" w:rsidP="00D05136">
            <w:pPr>
              <w:tabs>
                <w:tab w:val="center" w:pos="4819"/>
                <w:tab w:val="right" w:pos="9638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4A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ever smoker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:rsidR="00D05136" w:rsidRPr="009E34A5" w:rsidRDefault="00D05136" w:rsidP="00D05136">
            <w:pPr>
              <w:tabs>
                <w:tab w:val="center" w:pos="4819"/>
                <w:tab w:val="right" w:pos="9638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E34A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st smoker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Current</w:t>
            </w:r>
            <w:proofErr w:type="spellEnd"/>
            <w:r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smokers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</w:tcPr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p-</w:t>
            </w:r>
            <w:proofErr w:type="spellStart"/>
            <w:r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value</w:t>
            </w:r>
            <w:r w:rsidRPr="00D0513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D05136" w:rsidRPr="00D05136" w:rsidTr="0014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  <w:r w:rsidRPr="00D05136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cases</w:t>
            </w:r>
            <w:proofErr w:type="spellEnd"/>
            <w:r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/</w:t>
            </w:r>
            <w:proofErr w:type="spellStart"/>
            <w:r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  <w:r w:rsidRPr="00D05136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sub-cohort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  <w:r w:rsidRPr="00D05136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cases</w:t>
            </w:r>
            <w:proofErr w:type="spellEnd"/>
            <w:r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/</w:t>
            </w:r>
            <w:proofErr w:type="spellStart"/>
            <w:r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  <w:r w:rsidRPr="00D05136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sub-cohort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  <w:r w:rsidRPr="00D05136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cases</w:t>
            </w:r>
            <w:proofErr w:type="spellEnd"/>
            <w:r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/</w:t>
            </w:r>
            <w:proofErr w:type="spellStart"/>
            <w:r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  <w:r w:rsidRPr="00D05136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sub-cohort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05136">
              <w:rPr>
                <w:rFonts w:ascii="Times New Roman" w:eastAsia="Times New Roman" w:hAnsi="Times New Roman" w:cs="Times New Roman"/>
                <w:sz w:val="16"/>
                <w:szCs w:val="16"/>
              </w:rPr>
              <w:t>IRR (</w:t>
            </w:r>
            <w:proofErr w:type="gramStart"/>
            <w:r w:rsidRPr="00D05136">
              <w:rPr>
                <w:rFonts w:ascii="Times New Roman" w:eastAsia="Times New Roman" w:hAnsi="Times New Roman" w:cs="Times New Roman"/>
                <w:sz w:val="16"/>
                <w:szCs w:val="16"/>
              </w:rPr>
              <w:t>95%CI</w:t>
            </w:r>
            <w:proofErr w:type="gramEnd"/>
            <w:r w:rsidRPr="00D05136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  <w:r w:rsidRPr="00D0513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05136">
              <w:rPr>
                <w:rFonts w:ascii="Times New Roman" w:eastAsia="Times New Roman" w:hAnsi="Times New Roman" w:cs="Times New Roman"/>
                <w:sz w:val="16"/>
                <w:szCs w:val="16"/>
              </w:rPr>
              <w:t>IRR (</w:t>
            </w:r>
            <w:proofErr w:type="gramStart"/>
            <w:r w:rsidRPr="00D05136">
              <w:rPr>
                <w:rFonts w:ascii="Times New Roman" w:eastAsia="Times New Roman" w:hAnsi="Times New Roman" w:cs="Times New Roman"/>
                <w:sz w:val="16"/>
                <w:szCs w:val="16"/>
              </w:rPr>
              <w:t>95%CI</w:t>
            </w:r>
            <w:proofErr w:type="gramEnd"/>
            <w:r w:rsidRPr="00D05136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  <w:r w:rsidRPr="00D0513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05136">
              <w:rPr>
                <w:rFonts w:ascii="Times New Roman" w:eastAsia="Times New Roman" w:hAnsi="Times New Roman" w:cs="Times New Roman"/>
                <w:sz w:val="16"/>
                <w:szCs w:val="16"/>
              </w:rPr>
              <w:t>IRR (</w:t>
            </w:r>
            <w:proofErr w:type="gramStart"/>
            <w:r w:rsidRPr="00D05136">
              <w:rPr>
                <w:rFonts w:ascii="Times New Roman" w:eastAsia="Times New Roman" w:hAnsi="Times New Roman" w:cs="Times New Roman"/>
                <w:sz w:val="16"/>
                <w:szCs w:val="16"/>
              </w:rPr>
              <w:t>95%CI</w:t>
            </w:r>
            <w:proofErr w:type="gramEnd"/>
            <w:r w:rsidRPr="00D05136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  <w:r w:rsidRPr="00D0513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05136">
              <w:rPr>
                <w:rFonts w:ascii="Times New Roman" w:eastAsia="Times New Roman" w:hAnsi="Times New Roman" w:cs="Times New Roman"/>
                <w:sz w:val="16"/>
                <w:szCs w:val="16"/>
              </w:rPr>
              <w:t>IRR (</w:t>
            </w:r>
            <w:proofErr w:type="gramStart"/>
            <w:r w:rsidRPr="00D05136">
              <w:rPr>
                <w:rFonts w:ascii="Times New Roman" w:eastAsia="Times New Roman" w:hAnsi="Times New Roman" w:cs="Times New Roman"/>
                <w:sz w:val="16"/>
                <w:szCs w:val="16"/>
              </w:rPr>
              <w:t>95%CI</w:t>
            </w:r>
            <w:proofErr w:type="gramEnd"/>
            <w:r w:rsidRPr="00D05136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  <w:r w:rsidRPr="00D0513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05136">
              <w:rPr>
                <w:rFonts w:ascii="Times New Roman" w:eastAsia="Times New Roman" w:hAnsi="Times New Roman" w:cs="Times New Roman"/>
                <w:sz w:val="16"/>
                <w:szCs w:val="16"/>
              </w:rPr>
              <w:t>IRR (</w:t>
            </w:r>
            <w:proofErr w:type="gramStart"/>
            <w:r w:rsidRPr="00D05136">
              <w:rPr>
                <w:rFonts w:ascii="Times New Roman" w:eastAsia="Times New Roman" w:hAnsi="Times New Roman" w:cs="Times New Roman"/>
                <w:sz w:val="16"/>
                <w:szCs w:val="16"/>
              </w:rPr>
              <w:t>95%CI</w:t>
            </w:r>
            <w:proofErr w:type="gramEnd"/>
            <w:r w:rsidRPr="00D05136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  <w:r w:rsidRPr="00D0513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05136">
              <w:rPr>
                <w:rFonts w:ascii="Times New Roman" w:eastAsia="Times New Roman" w:hAnsi="Times New Roman" w:cs="Times New Roman"/>
                <w:sz w:val="16"/>
                <w:szCs w:val="16"/>
              </w:rPr>
              <w:t>IRR (</w:t>
            </w:r>
            <w:proofErr w:type="gramStart"/>
            <w:r w:rsidRPr="00D05136">
              <w:rPr>
                <w:rFonts w:ascii="Times New Roman" w:eastAsia="Times New Roman" w:hAnsi="Times New Roman" w:cs="Times New Roman"/>
                <w:sz w:val="16"/>
                <w:szCs w:val="16"/>
              </w:rPr>
              <w:t>95%CI</w:t>
            </w:r>
            <w:proofErr w:type="gramEnd"/>
            <w:r w:rsidRPr="00D05136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  <w:r w:rsidRPr="00D0513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D05136" w:rsidRPr="00D05136" w:rsidTr="0014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05136" w:rsidRPr="00427090" w:rsidRDefault="00D05136" w:rsidP="00D05136">
            <w:pPr>
              <w:tabs>
                <w:tab w:val="center" w:pos="4819"/>
                <w:tab w:val="right" w:pos="9638"/>
              </w:tabs>
              <w:rPr>
                <w:rFonts w:ascii="Times New Roman" w:eastAsia="Calibri" w:hAnsi="Times New Roman" w:cs="Times New Roman"/>
                <w:b w:val="0"/>
                <w:i/>
                <w:sz w:val="16"/>
                <w:szCs w:val="16"/>
              </w:rPr>
            </w:pPr>
            <w:r w:rsidRPr="00427090">
              <w:rPr>
                <w:rFonts w:ascii="Times New Roman" w:eastAsia="Calibri" w:hAnsi="Times New Roman" w:cs="Times New Roman"/>
                <w:b w:val="0"/>
                <w:i/>
                <w:sz w:val="16"/>
                <w:szCs w:val="16"/>
              </w:rPr>
              <w:t>TLR4</w:t>
            </w:r>
          </w:p>
          <w:p w:rsidR="00D05136" w:rsidRPr="00427090" w:rsidRDefault="00D05136" w:rsidP="00D05136">
            <w:pPr>
              <w:tabs>
                <w:tab w:val="center" w:pos="4819"/>
                <w:tab w:val="right" w:pos="9638"/>
              </w:tabs>
              <w:rPr>
                <w:rFonts w:ascii="Times New Roman" w:eastAsia="Calibri" w:hAnsi="Times New Roman" w:cs="Times New Roman"/>
                <w:b w:val="0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rs4986790 </w:t>
            </w:r>
          </w:p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AA</w:t>
            </w:r>
          </w:p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GA+GG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D05136" w:rsidRDefault="00D05136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D3DAF" w:rsidRDefault="00FD3DAF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49/524</w:t>
            </w:r>
          </w:p>
          <w:p w:rsidR="00FD3DAF" w:rsidRPr="00D05136" w:rsidRDefault="00FD3DAF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5/48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:rsidR="00D05136" w:rsidRDefault="00D05136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D3DAF" w:rsidRDefault="00FD3DAF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58/470</w:t>
            </w:r>
          </w:p>
          <w:p w:rsidR="00FD3DAF" w:rsidRPr="00D05136" w:rsidRDefault="00FD3DAF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2/43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:rsidR="00D05136" w:rsidRDefault="00D05136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D3DAF" w:rsidRDefault="00FD3DAF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32/583</w:t>
            </w:r>
          </w:p>
          <w:p w:rsidR="00FD3DAF" w:rsidRPr="00D05136" w:rsidRDefault="00FD3DAF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9/5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  <w:p w:rsidR="00D05136" w:rsidRPr="00D05136" w:rsidRDefault="006759B0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08 (</w:t>
            </w:r>
            <w:proofErr w:type="gram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72</w:t>
            </w:r>
            <w:proofErr w:type="gramEnd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-1.62</w:t>
            </w:r>
            <w:r w:rsidR="00D05136"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D05136" w:rsidRPr="00D05136" w:rsidRDefault="006759B0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05 (</w:t>
            </w:r>
            <w:proofErr w:type="gram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88</w:t>
            </w:r>
            <w:proofErr w:type="gramEnd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-1.25</w:t>
            </w:r>
            <w:r w:rsidR="00D05136"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  <w:p w:rsidR="00D05136" w:rsidRPr="00D05136" w:rsidRDefault="006759B0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99</w:t>
            </w:r>
            <w:proofErr w:type="gramEnd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0.64-1.52</w:t>
            </w:r>
            <w:r w:rsidR="00D05136"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D05136" w:rsidRPr="00D05136" w:rsidRDefault="006759B0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15 (</w:t>
            </w:r>
            <w:proofErr w:type="gram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98</w:t>
            </w:r>
            <w:proofErr w:type="gramEnd"/>
            <w:r w:rsidR="00D05136"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-1.36)</w:t>
            </w:r>
          </w:p>
          <w:p w:rsidR="00D05136" w:rsidRPr="00D05136" w:rsidRDefault="006759B0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11 (</w:t>
            </w:r>
            <w:proofErr w:type="gram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76</w:t>
            </w:r>
            <w:proofErr w:type="gramEnd"/>
            <w:r w:rsidR="00D05136"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-1.6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  <w:p w:rsidR="00D05136" w:rsidRPr="00D05136" w:rsidRDefault="006759B0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04 (</w:t>
            </w:r>
            <w:proofErr w:type="gram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69</w:t>
            </w:r>
            <w:proofErr w:type="gramEnd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-1.58</w:t>
            </w:r>
            <w:r w:rsidR="00D05136"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D05136" w:rsidRPr="00D05136" w:rsidRDefault="006759B0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05 (</w:t>
            </w:r>
            <w:proofErr w:type="gram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88</w:t>
            </w:r>
            <w:proofErr w:type="gramEnd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-1.25</w:t>
            </w:r>
            <w:r w:rsidR="00D05136"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  <w:p w:rsidR="00D05136" w:rsidRPr="00D05136" w:rsidRDefault="006759B0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99</w:t>
            </w:r>
            <w:proofErr w:type="gramEnd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0.63-1.53</w:t>
            </w:r>
            <w:r w:rsidR="00D05136"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D05136" w:rsidRPr="00D05136" w:rsidRDefault="006759B0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11 (</w:t>
            </w:r>
            <w:proofErr w:type="gram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94</w:t>
            </w:r>
            <w:proofErr w:type="gramEnd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-1.31</w:t>
            </w:r>
            <w:r w:rsidR="00D05136"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  <w:p w:rsidR="00D05136" w:rsidRPr="00D05136" w:rsidRDefault="006759B0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11 (</w:t>
            </w:r>
            <w:proofErr w:type="gram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76</w:t>
            </w:r>
            <w:proofErr w:type="gramEnd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-1.62</w:t>
            </w:r>
            <w:r w:rsidR="00D05136"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D05136" w:rsidRDefault="00D05136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gramStart"/>
            <w:r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0.</w:t>
            </w:r>
            <w:r w:rsidR="006759B0">
              <w:rPr>
                <w:rFonts w:ascii="Times New Roman" w:eastAsia="Calibri" w:hAnsi="Times New Roman" w:cs="Times New Roman"/>
                <w:sz w:val="16"/>
                <w:szCs w:val="16"/>
              </w:rPr>
              <w:t>94</w:t>
            </w:r>
            <w:proofErr w:type="gramEnd"/>
          </w:p>
        </w:tc>
      </w:tr>
      <w:tr w:rsidR="00D05136" w:rsidRPr="00D05136" w:rsidTr="0014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05136" w:rsidRPr="00427090" w:rsidRDefault="00D05136" w:rsidP="00D05136">
            <w:pPr>
              <w:tabs>
                <w:tab w:val="center" w:pos="4819"/>
                <w:tab w:val="right" w:pos="9638"/>
              </w:tabs>
              <w:rPr>
                <w:rFonts w:ascii="Times New Roman" w:eastAsia="Calibri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D05136" w:rsidRDefault="00D05136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rs5030728 </w:t>
            </w:r>
          </w:p>
          <w:p w:rsidR="00D05136" w:rsidRDefault="00D05136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GG</w:t>
            </w:r>
          </w:p>
          <w:p w:rsidR="00D05136" w:rsidRDefault="00D05136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GA</w:t>
            </w:r>
          </w:p>
          <w:p w:rsidR="00D05136" w:rsidRDefault="00D05136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A</w:t>
            </w:r>
          </w:p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GG+GA </w:t>
            </w:r>
          </w:p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D05136" w:rsidRDefault="00D05136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D3DAF" w:rsidRDefault="00FD3DAF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13/279</w:t>
            </w:r>
          </w:p>
          <w:p w:rsidR="00FD3DAF" w:rsidRDefault="00FD3DAF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24/237</w:t>
            </w:r>
          </w:p>
          <w:p w:rsidR="00FD3DAF" w:rsidRDefault="00FD3DAF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7/56</w:t>
            </w:r>
          </w:p>
          <w:p w:rsidR="00FD3DAF" w:rsidRDefault="00FD3DAF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D3DAF" w:rsidRDefault="00FD3DAF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37/516</w:t>
            </w:r>
          </w:p>
          <w:p w:rsidR="00FD3DAF" w:rsidRPr="00D05136" w:rsidRDefault="00FD3DAF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7/56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:rsidR="00D05136" w:rsidRDefault="00D05136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D3DAF" w:rsidRDefault="00FD3DAF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30/251</w:t>
            </w:r>
          </w:p>
          <w:p w:rsidR="00FD3DAF" w:rsidRDefault="00FD3DAF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14/216</w:t>
            </w:r>
          </w:p>
          <w:p w:rsidR="00FD3DAF" w:rsidRDefault="00FD3DAF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6/46</w:t>
            </w:r>
          </w:p>
          <w:p w:rsidR="00FD3DAF" w:rsidRDefault="00FD3DAF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D3DAF" w:rsidRDefault="00FD3DAF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44/467</w:t>
            </w:r>
          </w:p>
          <w:p w:rsidR="00FD3DAF" w:rsidRPr="00D05136" w:rsidRDefault="00FD3DAF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D3DAF">
              <w:rPr>
                <w:rFonts w:ascii="Times New Roman" w:eastAsia="Calibri" w:hAnsi="Times New Roman" w:cs="Times New Roman"/>
                <w:sz w:val="16"/>
                <w:szCs w:val="16"/>
              </w:rPr>
              <w:t>36/46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:rsidR="00D05136" w:rsidRDefault="00D05136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D3DAF" w:rsidRDefault="00FD3DAF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62/296</w:t>
            </w:r>
          </w:p>
          <w:p w:rsidR="00FD3DAF" w:rsidRDefault="00FD3DAF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61/278</w:t>
            </w:r>
          </w:p>
          <w:p w:rsidR="00FD3DAF" w:rsidRDefault="00FD3DAF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8/60</w:t>
            </w:r>
          </w:p>
          <w:p w:rsidR="00FD3DAF" w:rsidRDefault="00FD3DAF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D3DAF" w:rsidRDefault="00FD3DAF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23/574</w:t>
            </w:r>
          </w:p>
          <w:p w:rsidR="00FD3DAF" w:rsidRPr="00D05136" w:rsidRDefault="00FD3DAF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D3DAF">
              <w:rPr>
                <w:rFonts w:ascii="Times New Roman" w:eastAsia="Calibri" w:hAnsi="Times New Roman" w:cs="Times New Roman"/>
                <w:sz w:val="16"/>
                <w:szCs w:val="16"/>
              </w:rPr>
              <w:t>38/6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D05136" w:rsidRDefault="006759B0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59B0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  <w:p w:rsidR="00D05136" w:rsidRDefault="006759B0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29 (1.00-1.66)</w:t>
            </w:r>
          </w:p>
          <w:p w:rsidR="00D05136" w:rsidRDefault="006759B0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56 (1.07-2.29)</w:t>
            </w:r>
          </w:p>
          <w:p w:rsidR="00D05136" w:rsidRDefault="00D05136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  <w:p w:rsidR="00D05136" w:rsidRPr="00D05136" w:rsidRDefault="00E26CAC" w:rsidP="00E26CAC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38 (</w:t>
            </w:r>
            <w:proofErr w:type="gram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97</w:t>
            </w:r>
            <w:proofErr w:type="gramEnd"/>
            <w:r w:rsidR="00D05136"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98</w:t>
            </w:r>
            <w:r w:rsidR="00D05136"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D05136" w:rsidRDefault="006759B0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17 (</w:t>
            </w:r>
            <w:proofErr w:type="gram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91</w:t>
            </w:r>
            <w:proofErr w:type="gramEnd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-1.50)</w:t>
            </w:r>
          </w:p>
          <w:p w:rsidR="00D05136" w:rsidRDefault="006759B0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19 (</w:t>
            </w:r>
            <w:proofErr w:type="gram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92</w:t>
            </w:r>
            <w:proofErr w:type="gramEnd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-1.54)</w:t>
            </w:r>
          </w:p>
          <w:p w:rsidR="00D05136" w:rsidRDefault="006759B0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53 (1.05-2.24)</w:t>
            </w:r>
          </w:p>
          <w:p w:rsidR="00D05136" w:rsidRDefault="00D05136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D05136" w:rsidRPr="00D05136" w:rsidRDefault="00E26CAC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04 (</w:t>
            </w:r>
            <w:proofErr w:type="gram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87</w:t>
            </w:r>
            <w:proofErr w:type="gramEnd"/>
            <w:r w:rsidR="00D05136"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-1.25)</w:t>
            </w:r>
          </w:p>
          <w:p w:rsidR="00D05136" w:rsidRPr="00D05136" w:rsidRDefault="00E26CAC" w:rsidP="00E26CAC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36 (</w:t>
            </w:r>
            <w:proofErr w:type="gram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95</w:t>
            </w:r>
            <w:proofErr w:type="gramEnd"/>
            <w:r w:rsidR="00D05136"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93</w:t>
            </w:r>
            <w:r w:rsidR="00D05136"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D05136" w:rsidRDefault="006759B0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31 (1.03-1.67)</w:t>
            </w:r>
          </w:p>
          <w:p w:rsidR="00D05136" w:rsidRDefault="006759B0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35 (1.07-1.71)</w:t>
            </w:r>
          </w:p>
          <w:p w:rsidR="00D05136" w:rsidRDefault="006759B0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46 (1.02-2.09)</w:t>
            </w:r>
          </w:p>
          <w:p w:rsidR="00D05136" w:rsidRDefault="00D05136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D05136" w:rsidRPr="00D05136" w:rsidRDefault="00E26CAC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18 (1.00-1.39</w:t>
            </w:r>
            <w:r w:rsidR="00D05136"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  <w:p w:rsidR="00D05136" w:rsidRPr="00D05136" w:rsidRDefault="00E26CAC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29 (</w:t>
            </w:r>
            <w:proofErr w:type="gram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92</w:t>
            </w:r>
            <w:proofErr w:type="gramEnd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-1.80</w:t>
            </w:r>
            <w:r w:rsidR="00D05136"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D05136" w:rsidRDefault="006759B0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59B0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  <w:p w:rsidR="00D05136" w:rsidRDefault="006759B0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30 (1.01-1.68)</w:t>
            </w:r>
          </w:p>
          <w:p w:rsidR="00D05136" w:rsidRDefault="006759B0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59 (1.09-2.31)</w:t>
            </w:r>
          </w:p>
          <w:p w:rsidR="00D05136" w:rsidRDefault="00D05136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  <w:p w:rsidR="00D05136" w:rsidRPr="00D05136" w:rsidRDefault="00E26CAC" w:rsidP="00E26CAC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39 (</w:t>
            </w:r>
            <w:proofErr w:type="gram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98</w:t>
            </w:r>
            <w:proofErr w:type="gramEnd"/>
            <w:r w:rsidR="00D05136"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99</w:t>
            </w:r>
            <w:r w:rsidR="00D05136"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D05136" w:rsidRDefault="006759B0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18 (</w:t>
            </w:r>
            <w:proofErr w:type="gram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92</w:t>
            </w:r>
            <w:proofErr w:type="gramEnd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-1.51)</w:t>
            </w:r>
          </w:p>
          <w:p w:rsidR="00D05136" w:rsidRDefault="006759B0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22 (</w:t>
            </w:r>
            <w:proofErr w:type="gram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94</w:t>
            </w:r>
            <w:proofErr w:type="gramEnd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-1.58)</w:t>
            </w:r>
          </w:p>
          <w:p w:rsidR="00D05136" w:rsidRDefault="006759B0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53 (1.05-2.25)</w:t>
            </w:r>
          </w:p>
          <w:p w:rsidR="00D05136" w:rsidRDefault="00D05136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D05136" w:rsidRPr="00D05136" w:rsidRDefault="00E26CAC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05 (</w:t>
            </w:r>
            <w:proofErr w:type="gram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88</w:t>
            </w:r>
            <w:proofErr w:type="gramEnd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-1.26</w:t>
            </w:r>
            <w:r w:rsidR="00D05136"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  <w:p w:rsidR="00D05136" w:rsidRPr="00D05136" w:rsidRDefault="00E26CAC" w:rsidP="00E26CAC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35</w:t>
            </w:r>
            <w:r w:rsidR="00D05136"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</w:t>
            </w:r>
            <w:proofErr w:type="gramStart"/>
            <w:r w:rsidR="00D05136"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0.94</w:t>
            </w:r>
            <w:proofErr w:type="gramEnd"/>
            <w:r w:rsidR="00D05136"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93</w:t>
            </w:r>
            <w:r w:rsidR="00D05136"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759B0" w:rsidRPr="00D05136" w:rsidRDefault="006759B0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D05136" w:rsidRDefault="006759B0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28 (1.01-1.63)</w:t>
            </w:r>
          </w:p>
          <w:p w:rsidR="00D05136" w:rsidRDefault="006759B0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32 (1.04-1.67)</w:t>
            </w:r>
          </w:p>
          <w:p w:rsidR="00D05136" w:rsidRDefault="006759B0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40 (</w:t>
            </w:r>
            <w:proofErr w:type="gram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98</w:t>
            </w:r>
            <w:proofErr w:type="gramEnd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-2.01)</w:t>
            </w:r>
          </w:p>
          <w:p w:rsidR="00D05136" w:rsidRDefault="00D05136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D05136" w:rsidRPr="00D05136" w:rsidRDefault="00E26CAC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14 (</w:t>
            </w:r>
            <w:proofErr w:type="gram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96</w:t>
            </w:r>
            <w:proofErr w:type="gramEnd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-1.36</w:t>
            </w:r>
            <w:r w:rsidR="00D05136"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  <w:p w:rsidR="00D05136" w:rsidRPr="00D05136" w:rsidRDefault="00E26CAC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23 (</w:t>
            </w:r>
            <w:proofErr w:type="gram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88</w:t>
            </w:r>
            <w:proofErr w:type="gramEnd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-1.73</w:t>
            </w:r>
            <w:r w:rsidR="00D05136"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D05136" w:rsidRDefault="00D05136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D05136" w:rsidRDefault="00D05136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D05136" w:rsidRDefault="006759B0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50</w:t>
            </w:r>
          </w:p>
          <w:p w:rsidR="00D05136" w:rsidRDefault="00D05136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D05136" w:rsidRDefault="00D05136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0.</w:t>
            </w:r>
            <w:r w:rsidR="00E26CAC">
              <w:rPr>
                <w:rFonts w:ascii="Times New Roman" w:eastAsia="Calibri" w:hAnsi="Times New Roman" w:cs="Times New Roman"/>
                <w:sz w:val="16"/>
                <w:szCs w:val="16"/>
              </w:rPr>
              <w:t>57</w:t>
            </w:r>
          </w:p>
        </w:tc>
      </w:tr>
      <w:tr w:rsidR="00D05136" w:rsidRPr="00D05136" w:rsidTr="0014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D05136" w:rsidRPr="00427090" w:rsidRDefault="00D05136" w:rsidP="00D05136">
            <w:pPr>
              <w:tabs>
                <w:tab w:val="center" w:pos="4819"/>
                <w:tab w:val="right" w:pos="9638"/>
              </w:tabs>
              <w:rPr>
                <w:rFonts w:ascii="Times New Roman" w:eastAsia="Calibri" w:hAnsi="Times New Roman" w:cs="Times New Roman"/>
                <w:b w:val="0"/>
                <w:i/>
                <w:sz w:val="16"/>
                <w:szCs w:val="16"/>
              </w:rPr>
            </w:pPr>
            <w:r w:rsidRPr="00427090">
              <w:rPr>
                <w:rFonts w:ascii="Times New Roman" w:eastAsia="Calibri" w:hAnsi="Times New Roman" w:cs="Times New Roman"/>
                <w:b w:val="0"/>
                <w:i/>
                <w:sz w:val="16"/>
                <w:szCs w:val="16"/>
              </w:rPr>
              <w:t>NFKB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rs28362491 </w:t>
            </w:r>
          </w:p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Ins</w:t>
            </w:r>
            <w:proofErr w:type="spellEnd"/>
            <w:r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/</w:t>
            </w:r>
            <w:proofErr w:type="spellStart"/>
            <w:r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Ins</w:t>
            </w:r>
            <w:proofErr w:type="spellEnd"/>
          </w:p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Ins</w:t>
            </w:r>
            <w:proofErr w:type="spellEnd"/>
            <w:r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/</w:t>
            </w:r>
            <w:proofErr w:type="spellStart"/>
            <w:r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Del+Del</w:t>
            </w:r>
            <w:proofErr w:type="spellEnd"/>
            <w:r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/Del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D05136" w:rsidRDefault="00D05136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D3DAF" w:rsidRDefault="00FD3DAF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97/221</w:t>
            </w:r>
          </w:p>
          <w:p w:rsidR="00FD3DAF" w:rsidRPr="00D05136" w:rsidRDefault="00FD3DAF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77/351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D05136" w:rsidRDefault="00D05136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D3DAF" w:rsidRDefault="00FD3DAF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85/212</w:t>
            </w:r>
          </w:p>
          <w:p w:rsidR="00FD3DAF" w:rsidRPr="00D05136" w:rsidRDefault="00FD3DAF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95/301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D05136" w:rsidRDefault="00D05136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D3DAF" w:rsidRDefault="00FD3DAF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38/246</w:t>
            </w:r>
          </w:p>
          <w:p w:rsidR="00FD3DAF" w:rsidRPr="00D05136" w:rsidRDefault="00FD3DAF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23/388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  <w:p w:rsidR="00D05136" w:rsidRPr="00D05136" w:rsidRDefault="00E26CAC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17 (</w:t>
            </w:r>
            <w:proofErr w:type="gram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91</w:t>
            </w:r>
            <w:proofErr w:type="gramEnd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-1.49</w:t>
            </w:r>
            <w:r w:rsidR="00D05136"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D05136" w:rsidRPr="00D05136" w:rsidRDefault="00E26CAC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91</w:t>
            </w:r>
            <w:proofErr w:type="gramEnd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0.68</w:t>
            </w:r>
            <w:r w:rsidR="00D05136"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-1.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 w:rsidR="00D05136"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  <w:p w:rsidR="00D05136" w:rsidRPr="00D05136" w:rsidRDefault="00E26CAC" w:rsidP="00E26CAC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29</w:t>
            </w:r>
            <w:r w:rsidR="00D05136"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01-1.64</w:t>
            </w:r>
            <w:r w:rsidR="00D05136"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D05136" w:rsidRPr="00D05136" w:rsidRDefault="00E26CAC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.24 (</w:t>
            </w:r>
            <w:proofErr w:type="gram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96</w:t>
            </w:r>
            <w:proofErr w:type="gramEnd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-1.60</w:t>
            </w:r>
            <w:r w:rsidR="00D05136"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  <w:p w:rsidR="00D05136" w:rsidRPr="00D05136" w:rsidRDefault="00D05136" w:rsidP="00E26CAC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1.27 (</w:t>
            </w:r>
            <w:r w:rsidR="00E26CAC">
              <w:rPr>
                <w:rFonts w:ascii="Times New Roman" w:eastAsia="Calibri" w:hAnsi="Times New Roman" w:cs="Times New Roman"/>
                <w:sz w:val="16"/>
                <w:szCs w:val="16"/>
              </w:rPr>
              <w:t>1.00-1.61</w:t>
            </w:r>
            <w:r w:rsidRPr="00D05136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051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00 (ref.)</w:t>
            </w:r>
          </w:p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051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</w:t>
            </w:r>
            <w:r w:rsidR="00E26CA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7 (0.92-1.50</w:t>
            </w:r>
            <w:r w:rsidRPr="00D051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D05136" w:rsidRPr="00D05136" w:rsidRDefault="00E26CAC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91 (0.68</w:t>
            </w:r>
            <w:r w:rsidR="00D05136" w:rsidRPr="00D051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1.22)</w:t>
            </w:r>
          </w:p>
          <w:p w:rsidR="00D05136" w:rsidRPr="00D05136" w:rsidRDefault="00E26CAC" w:rsidP="00E26CAC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30</w:t>
            </w:r>
            <w:r w:rsidR="00D05136" w:rsidRPr="00D051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02</w:t>
            </w:r>
            <w:r w:rsidR="00D05136" w:rsidRPr="00D051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1.66)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051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</w:t>
            </w:r>
            <w:r w:rsidR="00E26CA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1 (0.94-1.57</w:t>
            </w:r>
            <w:r w:rsidRPr="00D051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)</w:t>
            </w:r>
          </w:p>
          <w:p w:rsidR="00D05136" w:rsidRPr="00D05136" w:rsidRDefault="00E26CAC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24 (0.97-1.57</w:t>
            </w:r>
            <w:r w:rsidR="00D05136" w:rsidRPr="00D051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D05136" w:rsidRDefault="00D05136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D05136" w:rsidRPr="00D05136" w:rsidRDefault="00D05136" w:rsidP="00D0513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051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1</w:t>
            </w:r>
            <w:r w:rsidR="00E26CA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</w:tr>
    </w:tbl>
    <w:p w:rsidR="00D05136" w:rsidRPr="00D05136" w:rsidRDefault="00D05136" w:rsidP="00D05136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  <w:proofErr w:type="gramStart"/>
      <w:r w:rsidRPr="00D05136">
        <w:rPr>
          <w:rFonts w:ascii="Times New Roman" w:eastAsia="Calibri" w:hAnsi="Times New Roman" w:cs="Times New Roman"/>
          <w:sz w:val="16"/>
          <w:szCs w:val="16"/>
          <w:vertAlign w:val="superscript"/>
          <w:lang w:val="en-US"/>
        </w:rPr>
        <w:t>a</w:t>
      </w:r>
      <w:proofErr w:type="gramEnd"/>
      <w:r w:rsidRPr="00D05136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Crude – adjusted for age and sex.</w:t>
      </w:r>
    </w:p>
    <w:p w:rsidR="00D05136" w:rsidRPr="00D05136" w:rsidRDefault="00D05136" w:rsidP="00D05136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  <w:proofErr w:type="gramStart"/>
      <w:r w:rsidRPr="00D05136">
        <w:rPr>
          <w:rFonts w:ascii="Times New Roman" w:eastAsia="Calibri" w:hAnsi="Times New Roman" w:cs="Times New Roman"/>
          <w:sz w:val="16"/>
          <w:szCs w:val="16"/>
          <w:vertAlign w:val="superscript"/>
          <w:lang w:val="en-US"/>
        </w:rPr>
        <w:t>b</w:t>
      </w:r>
      <w:proofErr w:type="gramEnd"/>
      <w:r w:rsidRPr="00D05136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In addition, adjusted for alcohol</w:t>
      </w:r>
      <w:r w:rsidR="00FD3DAF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intake</w:t>
      </w:r>
      <w:r w:rsidRPr="00D05136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, HRT status (women only), BMI, use of NSAID, intake of red and processed meat, and dietary </w:t>
      </w:r>
      <w:proofErr w:type="spellStart"/>
      <w:r w:rsidRPr="00D05136">
        <w:rPr>
          <w:rFonts w:ascii="Times New Roman" w:eastAsia="Calibri" w:hAnsi="Times New Roman" w:cs="Times New Roman"/>
          <w:sz w:val="16"/>
          <w:szCs w:val="16"/>
          <w:lang w:val="en-US"/>
        </w:rPr>
        <w:t>fibre</w:t>
      </w:r>
      <w:proofErr w:type="spellEnd"/>
      <w:r w:rsidRPr="00D05136">
        <w:rPr>
          <w:rFonts w:ascii="Times New Roman" w:eastAsia="Calibri" w:hAnsi="Times New Roman" w:cs="Times New Roman"/>
          <w:sz w:val="16"/>
          <w:szCs w:val="16"/>
          <w:lang w:val="en-US"/>
        </w:rPr>
        <w:t>.</w:t>
      </w:r>
    </w:p>
    <w:p w:rsidR="00D05136" w:rsidRPr="00D05136" w:rsidRDefault="00D05136" w:rsidP="00D05136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  <w:proofErr w:type="gramStart"/>
      <w:r w:rsidRPr="00D05136">
        <w:rPr>
          <w:rFonts w:ascii="Times New Roman" w:eastAsia="Calibri" w:hAnsi="Times New Roman" w:cs="Times New Roman"/>
          <w:sz w:val="16"/>
          <w:szCs w:val="16"/>
          <w:vertAlign w:val="superscript"/>
          <w:lang w:val="en-US"/>
        </w:rPr>
        <w:t>c</w:t>
      </w:r>
      <w:proofErr w:type="gramEnd"/>
      <w:r w:rsidRPr="00D05136">
        <w:rPr>
          <w:rFonts w:ascii="Times New Roman" w:eastAsia="Calibri" w:hAnsi="Times New Roman" w:cs="Times New Roman"/>
          <w:sz w:val="16"/>
          <w:szCs w:val="16"/>
          <w:vertAlign w:val="superscript"/>
          <w:lang w:val="en-US"/>
        </w:rPr>
        <w:t xml:space="preserve"> </w:t>
      </w:r>
      <w:r w:rsidRPr="00D05136">
        <w:rPr>
          <w:rFonts w:ascii="Times New Roman" w:eastAsia="Calibri" w:hAnsi="Times New Roman" w:cs="Times New Roman"/>
          <w:sz w:val="16"/>
          <w:szCs w:val="16"/>
          <w:lang w:val="en-US"/>
        </w:rPr>
        <w:t>P-value for interaction for adjusted risk estimates.</w:t>
      </w:r>
    </w:p>
    <w:p w:rsidR="00D05136" w:rsidRDefault="00D05136" w:rsidP="00D05136">
      <w:pPr>
        <w:rPr>
          <w:rFonts w:ascii="Arial" w:eastAsia="Calibri" w:hAnsi="Arial" w:cs="Arial"/>
          <w:sz w:val="16"/>
          <w:szCs w:val="16"/>
          <w:lang w:val="en-US"/>
        </w:rPr>
      </w:pPr>
    </w:p>
    <w:p w:rsidR="00BE1591" w:rsidRPr="00D05136" w:rsidRDefault="00BE1591" w:rsidP="00D05136">
      <w:pPr>
        <w:rPr>
          <w:rFonts w:ascii="Arial" w:eastAsia="Calibri" w:hAnsi="Arial" w:cs="Arial"/>
          <w:sz w:val="16"/>
          <w:szCs w:val="16"/>
          <w:lang w:val="en-US"/>
        </w:rPr>
      </w:pPr>
    </w:p>
    <w:p w:rsidR="0034082C" w:rsidRPr="00D05136" w:rsidRDefault="0034082C">
      <w:pPr>
        <w:rPr>
          <w:lang w:val="en-US"/>
        </w:rPr>
      </w:pPr>
    </w:p>
    <w:sectPr w:rsidR="0034082C" w:rsidRPr="00D05136" w:rsidSect="000F570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7EA7" w:rsidRDefault="007D7EA7">
      <w:pPr>
        <w:spacing w:after="0" w:line="240" w:lineRule="auto"/>
      </w:pPr>
      <w:r>
        <w:separator/>
      </w:r>
    </w:p>
  </w:endnote>
  <w:endnote w:type="continuationSeparator" w:id="0">
    <w:p w:rsidR="007D7EA7" w:rsidRDefault="007D7E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D33F6" w:rsidRDefault="007D7EA7">
    <w:pPr>
      <w:pStyle w:val="Sidefod1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D33F6" w:rsidRDefault="007D7EA7">
    <w:pPr>
      <w:pStyle w:val="Sidefod1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D33F6" w:rsidRDefault="007D7EA7">
    <w:pPr>
      <w:pStyle w:val="Sidefod1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7EA7" w:rsidRDefault="007D7EA7">
      <w:pPr>
        <w:spacing w:after="0" w:line="240" w:lineRule="auto"/>
      </w:pPr>
      <w:r>
        <w:separator/>
      </w:r>
    </w:p>
  </w:footnote>
  <w:footnote w:type="continuationSeparator" w:id="0">
    <w:p w:rsidR="007D7EA7" w:rsidRDefault="007D7E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D33F6" w:rsidRDefault="007D7EA7">
    <w:pPr>
      <w:pStyle w:val="Sidehoved1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D33F6" w:rsidRDefault="007D7EA7">
    <w:pPr>
      <w:pStyle w:val="Sidehoved1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D33F6" w:rsidRDefault="007D7EA7">
    <w:pPr>
      <w:pStyle w:val="Sidehoved1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136"/>
    <w:rsid w:val="0000023C"/>
    <w:rsid w:val="00000C8A"/>
    <w:rsid w:val="000021DC"/>
    <w:rsid w:val="000029EE"/>
    <w:rsid w:val="00003C91"/>
    <w:rsid w:val="000058ED"/>
    <w:rsid w:val="00010CCC"/>
    <w:rsid w:val="00010D60"/>
    <w:rsid w:val="00017575"/>
    <w:rsid w:val="000210DE"/>
    <w:rsid w:val="00023E96"/>
    <w:rsid w:val="000268A9"/>
    <w:rsid w:val="00027E67"/>
    <w:rsid w:val="00030F77"/>
    <w:rsid w:val="0003278D"/>
    <w:rsid w:val="0003677B"/>
    <w:rsid w:val="00037FD1"/>
    <w:rsid w:val="000403D7"/>
    <w:rsid w:val="000414CD"/>
    <w:rsid w:val="00047EB3"/>
    <w:rsid w:val="000517D3"/>
    <w:rsid w:val="00052AD0"/>
    <w:rsid w:val="0005641B"/>
    <w:rsid w:val="000568FE"/>
    <w:rsid w:val="00060109"/>
    <w:rsid w:val="0006314E"/>
    <w:rsid w:val="0006443C"/>
    <w:rsid w:val="00067998"/>
    <w:rsid w:val="000730CC"/>
    <w:rsid w:val="00073E6D"/>
    <w:rsid w:val="00083C72"/>
    <w:rsid w:val="00084256"/>
    <w:rsid w:val="000855D0"/>
    <w:rsid w:val="000860F6"/>
    <w:rsid w:val="00090C43"/>
    <w:rsid w:val="00096033"/>
    <w:rsid w:val="000964A2"/>
    <w:rsid w:val="000A03D2"/>
    <w:rsid w:val="000A53CA"/>
    <w:rsid w:val="000A72AE"/>
    <w:rsid w:val="000B6141"/>
    <w:rsid w:val="000B6211"/>
    <w:rsid w:val="000B794A"/>
    <w:rsid w:val="000B79C0"/>
    <w:rsid w:val="000C07A2"/>
    <w:rsid w:val="000C36F8"/>
    <w:rsid w:val="000D0C0B"/>
    <w:rsid w:val="000D1BAE"/>
    <w:rsid w:val="000D62B7"/>
    <w:rsid w:val="000E16BD"/>
    <w:rsid w:val="000E40D7"/>
    <w:rsid w:val="000E538A"/>
    <w:rsid w:val="000F1410"/>
    <w:rsid w:val="000F193B"/>
    <w:rsid w:val="000F6206"/>
    <w:rsid w:val="00101D83"/>
    <w:rsid w:val="001024FB"/>
    <w:rsid w:val="00104429"/>
    <w:rsid w:val="001044DB"/>
    <w:rsid w:val="00111A12"/>
    <w:rsid w:val="0011275E"/>
    <w:rsid w:val="00116F3C"/>
    <w:rsid w:val="0012152E"/>
    <w:rsid w:val="001244B4"/>
    <w:rsid w:val="00125161"/>
    <w:rsid w:val="00132B4B"/>
    <w:rsid w:val="00140323"/>
    <w:rsid w:val="00140BA4"/>
    <w:rsid w:val="00142CED"/>
    <w:rsid w:val="00147F53"/>
    <w:rsid w:val="00150D1A"/>
    <w:rsid w:val="0015257C"/>
    <w:rsid w:val="00164036"/>
    <w:rsid w:val="0016795D"/>
    <w:rsid w:val="00167E1E"/>
    <w:rsid w:val="0017592E"/>
    <w:rsid w:val="00175A67"/>
    <w:rsid w:val="00182012"/>
    <w:rsid w:val="00185959"/>
    <w:rsid w:val="00185AF0"/>
    <w:rsid w:val="00191EE4"/>
    <w:rsid w:val="001920B4"/>
    <w:rsid w:val="00193966"/>
    <w:rsid w:val="001A166F"/>
    <w:rsid w:val="001A2070"/>
    <w:rsid w:val="001A5873"/>
    <w:rsid w:val="001B0839"/>
    <w:rsid w:val="001B307E"/>
    <w:rsid w:val="001B60B5"/>
    <w:rsid w:val="001B74E8"/>
    <w:rsid w:val="001C0541"/>
    <w:rsid w:val="001C18B1"/>
    <w:rsid w:val="001C2DE8"/>
    <w:rsid w:val="001D5B80"/>
    <w:rsid w:val="001D7A78"/>
    <w:rsid w:val="001E0C96"/>
    <w:rsid w:val="001E19E9"/>
    <w:rsid w:val="001E3D29"/>
    <w:rsid w:val="001E5766"/>
    <w:rsid w:val="001E580A"/>
    <w:rsid w:val="001E5880"/>
    <w:rsid w:val="001E794B"/>
    <w:rsid w:val="001F1D47"/>
    <w:rsid w:val="001F64E3"/>
    <w:rsid w:val="00201BBE"/>
    <w:rsid w:val="00205ABB"/>
    <w:rsid w:val="00210D99"/>
    <w:rsid w:val="002119FB"/>
    <w:rsid w:val="00213D04"/>
    <w:rsid w:val="00213FD8"/>
    <w:rsid w:val="00215574"/>
    <w:rsid w:val="00215E21"/>
    <w:rsid w:val="00222025"/>
    <w:rsid w:val="0022563C"/>
    <w:rsid w:val="0023050E"/>
    <w:rsid w:val="00232596"/>
    <w:rsid w:val="00232D77"/>
    <w:rsid w:val="002351DF"/>
    <w:rsid w:val="0023580D"/>
    <w:rsid w:val="00236B66"/>
    <w:rsid w:val="00236FF6"/>
    <w:rsid w:val="00237101"/>
    <w:rsid w:val="00240D86"/>
    <w:rsid w:val="002410BA"/>
    <w:rsid w:val="00251867"/>
    <w:rsid w:val="00257A8B"/>
    <w:rsid w:val="00261381"/>
    <w:rsid w:val="00261D4B"/>
    <w:rsid w:val="00262988"/>
    <w:rsid w:val="00264B41"/>
    <w:rsid w:val="00273074"/>
    <w:rsid w:val="00273437"/>
    <w:rsid w:val="002847DF"/>
    <w:rsid w:val="00291E1D"/>
    <w:rsid w:val="00292BA5"/>
    <w:rsid w:val="0029302A"/>
    <w:rsid w:val="00295275"/>
    <w:rsid w:val="002958AF"/>
    <w:rsid w:val="00295F7C"/>
    <w:rsid w:val="002A01C2"/>
    <w:rsid w:val="002A2AD8"/>
    <w:rsid w:val="002A3F35"/>
    <w:rsid w:val="002A5581"/>
    <w:rsid w:val="002A6BF6"/>
    <w:rsid w:val="002B36A0"/>
    <w:rsid w:val="002B4DF9"/>
    <w:rsid w:val="002C0AF0"/>
    <w:rsid w:val="002C286A"/>
    <w:rsid w:val="002C3DDE"/>
    <w:rsid w:val="002C66D7"/>
    <w:rsid w:val="002C78BD"/>
    <w:rsid w:val="002D0867"/>
    <w:rsid w:val="002D1CA4"/>
    <w:rsid w:val="002D5034"/>
    <w:rsid w:val="002D5152"/>
    <w:rsid w:val="002E43BE"/>
    <w:rsid w:val="002E5B15"/>
    <w:rsid w:val="002E7E1E"/>
    <w:rsid w:val="002F1FD2"/>
    <w:rsid w:val="002F566C"/>
    <w:rsid w:val="002F7066"/>
    <w:rsid w:val="00303744"/>
    <w:rsid w:val="00311EC1"/>
    <w:rsid w:val="0031286A"/>
    <w:rsid w:val="003128FF"/>
    <w:rsid w:val="00312F5E"/>
    <w:rsid w:val="00315C15"/>
    <w:rsid w:val="00322F6F"/>
    <w:rsid w:val="003265D1"/>
    <w:rsid w:val="003321DB"/>
    <w:rsid w:val="003330AF"/>
    <w:rsid w:val="00335080"/>
    <w:rsid w:val="003371B5"/>
    <w:rsid w:val="0034082C"/>
    <w:rsid w:val="00340ADC"/>
    <w:rsid w:val="003471EB"/>
    <w:rsid w:val="003503F1"/>
    <w:rsid w:val="00350BD6"/>
    <w:rsid w:val="00354B24"/>
    <w:rsid w:val="00361D2E"/>
    <w:rsid w:val="0036618E"/>
    <w:rsid w:val="003668B2"/>
    <w:rsid w:val="00370E6D"/>
    <w:rsid w:val="00375704"/>
    <w:rsid w:val="003769A4"/>
    <w:rsid w:val="00381DD1"/>
    <w:rsid w:val="00382A97"/>
    <w:rsid w:val="00382ED0"/>
    <w:rsid w:val="00385455"/>
    <w:rsid w:val="00386DB0"/>
    <w:rsid w:val="00393D62"/>
    <w:rsid w:val="003A5C05"/>
    <w:rsid w:val="003A72FA"/>
    <w:rsid w:val="003B2CB1"/>
    <w:rsid w:val="003B67F0"/>
    <w:rsid w:val="003C00A2"/>
    <w:rsid w:val="003C0E82"/>
    <w:rsid w:val="003C3578"/>
    <w:rsid w:val="003C406C"/>
    <w:rsid w:val="003D1901"/>
    <w:rsid w:val="003D2D49"/>
    <w:rsid w:val="003D4070"/>
    <w:rsid w:val="003D6D7F"/>
    <w:rsid w:val="003E0C98"/>
    <w:rsid w:val="003E0D0D"/>
    <w:rsid w:val="003E113E"/>
    <w:rsid w:val="003E4BE2"/>
    <w:rsid w:val="003F355F"/>
    <w:rsid w:val="0040161C"/>
    <w:rsid w:val="00407539"/>
    <w:rsid w:val="004112D1"/>
    <w:rsid w:val="00413238"/>
    <w:rsid w:val="0041586D"/>
    <w:rsid w:val="004162C3"/>
    <w:rsid w:val="00417A41"/>
    <w:rsid w:val="0042093D"/>
    <w:rsid w:val="00423279"/>
    <w:rsid w:val="00427090"/>
    <w:rsid w:val="00427DB7"/>
    <w:rsid w:val="00427F14"/>
    <w:rsid w:val="00433C03"/>
    <w:rsid w:val="00436F23"/>
    <w:rsid w:val="00437C57"/>
    <w:rsid w:val="00437EB7"/>
    <w:rsid w:val="004425B8"/>
    <w:rsid w:val="00446634"/>
    <w:rsid w:val="00450F67"/>
    <w:rsid w:val="004518E8"/>
    <w:rsid w:val="00452265"/>
    <w:rsid w:val="004561F7"/>
    <w:rsid w:val="00457C29"/>
    <w:rsid w:val="0046225C"/>
    <w:rsid w:val="00462395"/>
    <w:rsid w:val="00472310"/>
    <w:rsid w:val="00472C5F"/>
    <w:rsid w:val="00480673"/>
    <w:rsid w:val="00487F40"/>
    <w:rsid w:val="00487F94"/>
    <w:rsid w:val="004921E3"/>
    <w:rsid w:val="004963B6"/>
    <w:rsid w:val="004A05A8"/>
    <w:rsid w:val="004A6173"/>
    <w:rsid w:val="004A6B25"/>
    <w:rsid w:val="004A7A37"/>
    <w:rsid w:val="004B0DE2"/>
    <w:rsid w:val="004C20A5"/>
    <w:rsid w:val="004C410C"/>
    <w:rsid w:val="004C415F"/>
    <w:rsid w:val="004C4F68"/>
    <w:rsid w:val="004C7D18"/>
    <w:rsid w:val="004D1735"/>
    <w:rsid w:val="004D1D30"/>
    <w:rsid w:val="004D395B"/>
    <w:rsid w:val="004D7DA1"/>
    <w:rsid w:val="004E07B7"/>
    <w:rsid w:val="004E7B33"/>
    <w:rsid w:val="004F2CE2"/>
    <w:rsid w:val="004F2D3C"/>
    <w:rsid w:val="004F46A5"/>
    <w:rsid w:val="004F583C"/>
    <w:rsid w:val="00505188"/>
    <w:rsid w:val="00505B3E"/>
    <w:rsid w:val="00507230"/>
    <w:rsid w:val="00510DAD"/>
    <w:rsid w:val="005115C6"/>
    <w:rsid w:val="00511CC2"/>
    <w:rsid w:val="00520483"/>
    <w:rsid w:val="00520DD1"/>
    <w:rsid w:val="00521FFF"/>
    <w:rsid w:val="0052256C"/>
    <w:rsid w:val="0052579E"/>
    <w:rsid w:val="00533E18"/>
    <w:rsid w:val="00535AE9"/>
    <w:rsid w:val="005367DF"/>
    <w:rsid w:val="005371DA"/>
    <w:rsid w:val="005424E2"/>
    <w:rsid w:val="00542FF2"/>
    <w:rsid w:val="00546B2B"/>
    <w:rsid w:val="00546BF5"/>
    <w:rsid w:val="00552E4A"/>
    <w:rsid w:val="00554D0B"/>
    <w:rsid w:val="0055785C"/>
    <w:rsid w:val="005617E3"/>
    <w:rsid w:val="005618C5"/>
    <w:rsid w:val="005621DA"/>
    <w:rsid w:val="00567FD9"/>
    <w:rsid w:val="005707D8"/>
    <w:rsid w:val="005710F9"/>
    <w:rsid w:val="00571AD2"/>
    <w:rsid w:val="00571E50"/>
    <w:rsid w:val="00575F5C"/>
    <w:rsid w:val="00576533"/>
    <w:rsid w:val="00593943"/>
    <w:rsid w:val="00594062"/>
    <w:rsid w:val="00595026"/>
    <w:rsid w:val="00596B37"/>
    <w:rsid w:val="00596FBD"/>
    <w:rsid w:val="005A1228"/>
    <w:rsid w:val="005A76D6"/>
    <w:rsid w:val="005A7B59"/>
    <w:rsid w:val="005B07F0"/>
    <w:rsid w:val="005B1FFE"/>
    <w:rsid w:val="005B28BB"/>
    <w:rsid w:val="005B2957"/>
    <w:rsid w:val="005B5D11"/>
    <w:rsid w:val="005C015C"/>
    <w:rsid w:val="005C166F"/>
    <w:rsid w:val="005C256D"/>
    <w:rsid w:val="005C71B1"/>
    <w:rsid w:val="005D13F2"/>
    <w:rsid w:val="005D1511"/>
    <w:rsid w:val="005D2FA8"/>
    <w:rsid w:val="005D53E7"/>
    <w:rsid w:val="005D5A50"/>
    <w:rsid w:val="005D632A"/>
    <w:rsid w:val="005D6EEB"/>
    <w:rsid w:val="005D750B"/>
    <w:rsid w:val="005E2F70"/>
    <w:rsid w:val="005E2FB2"/>
    <w:rsid w:val="005E4F15"/>
    <w:rsid w:val="005E64B3"/>
    <w:rsid w:val="005E767C"/>
    <w:rsid w:val="005F384C"/>
    <w:rsid w:val="005F3985"/>
    <w:rsid w:val="005F63FB"/>
    <w:rsid w:val="0060093A"/>
    <w:rsid w:val="006024F1"/>
    <w:rsid w:val="00606883"/>
    <w:rsid w:val="00606BA2"/>
    <w:rsid w:val="006134AC"/>
    <w:rsid w:val="00620477"/>
    <w:rsid w:val="00622C8D"/>
    <w:rsid w:val="00623A86"/>
    <w:rsid w:val="00624412"/>
    <w:rsid w:val="00631D9E"/>
    <w:rsid w:val="006337FB"/>
    <w:rsid w:val="006344C8"/>
    <w:rsid w:val="00635914"/>
    <w:rsid w:val="00636B5C"/>
    <w:rsid w:val="0064002A"/>
    <w:rsid w:val="00640952"/>
    <w:rsid w:val="00646E80"/>
    <w:rsid w:val="006528C7"/>
    <w:rsid w:val="006574EF"/>
    <w:rsid w:val="00657ED0"/>
    <w:rsid w:val="00662F71"/>
    <w:rsid w:val="00663504"/>
    <w:rsid w:val="00664AF9"/>
    <w:rsid w:val="0066536B"/>
    <w:rsid w:val="0066593A"/>
    <w:rsid w:val="006676CB"/>
    <w:rsid w:val="00674A4C"/>
    <w:rsid w:val="00674E55"/>
    <w:rsid w:val="006756E5"/>
    <w:rsid w:val="006759B0"/>
    <w:rsid w:val="00682E10"/>
    <w:rsid w:val="00686045"/>
    <w:rsid w:val="006866B0"/>
    <w:rsid w:val="0068678E"/>
    <w:rsid w:val="00691A3D"/>
    <w:rsid w:val="0069202B"/>
    <w:rsid w:val="006A118A"/>
    <w:rsid w:val="006A7E76"/>
    <w:rsid w:val="006B1CC4"/>
    <w:rsid w:val="006B1E3D"/>
    <w:rsid w:val="006B2372"/>
    <w:rsid w:val="006B3A94"/>
    <w:rsid w:val="006B5281"/>
    <w:rsid w:val="006B6D28"/>
    <w:rsid w:val="006C0594"/>
    <w:rsid w:val="006C10CA"/>
    <w:rsid w:val="006C31CE"/>
    <w:rsid w:val="006C335B"/>
    <w:rsid w:val="006C34AB"/>
    <w:rsid w:val="006C4A6B"/>
    <w:rsid w:val="006D0ACF"/>
    <w:rsid w:val="006D0F67"/>
    <w:rsid w:val="006D50D8"/>
    <w:rsid w:val="006E062B"/>
    <w:rsid w:val="006E3899"/>
    <w:rsid w:val="006E39F1"/>
    <w:rsid w:val="006F7EB1"/>
    <w:rsid w:val="00700B14"/>
    <w:rsid w:val="007020FF"/>
    <w:rsid w:val="00703091"/>
    <w:rsid w:val="00705037"/>
    <w:rsid w:val="007079D7"/>
    <w:rsid w:val="007103C2"/>
    <w:rsid w:val="00712DF1"/>
    <w:rsid w:val="00721EFF"/>
    <w:rsid w:val="00723EF7"/>
    <w:rsid w:val="00725F9B"/>
    <w:rsid w:val="00727108"/>
    <w:rsid w:val="00730F6B"/>
    <w:rsid w:val="0073301A"/>
    <w:rsid w:val="0073437F"/>
    <w:rsid w:val="00734E17"/>
    <w:rsid w:val="007356F2"/>
    <w:rsid w:val="00735FBE"/>
    <w:rsid w:val="00743D30"/>
    <w:rsid w:val="007449B9"/>
    <w:rsid w:val="00745F67"/>
    <w:rsid w:val="00746B6F"/>
    <w:rsid w:val="00746B94"/>
    <w:rsid w:val="00750555"/>
    <w:rsid w:val="00751710"/>
    <w:rsid w:val="00751971"/>
    <w:rsid w:val="00752A8B"/>
    <w:rsid w:val="007535D6"/>
    <w:rsid w:val="0075479C"/>
    <w:rsid w:val="007547D8"/>
    <w:rsid w:val="007602C7"/>
    <w:rsid w:val="00760B15"/>
    <w:rsid w:val="00760BFA"/>
    <w:rsid w:val="00764DBF"/>
    <w:rsid w:val="00767ECF"/>
    <w:rsid w:val="00772058"/>
    <w:rsid w:val="00776067"/>
    <w:rsid w:val="00777B57"/>
    <w:rsid w:val="00784230"/>
    <w:rsid w:val="007849F6"/>
    <w:rsid w:val="00785123"/>
    <w:rsid w:val="0078608E"/>
    <w:rsid w:val="00786E07"/>
    <w:rsid w:val="007877F0"/>
    <w:rsid w:val="0079713B"/>
    <w:rsid w:val="00797956"/>
    <w:rsid w:val="007979A7"/>
    <w:rsid w:val="007A5954"/>
    <w:rsid w:val="007B657C"/>
    <w:rsid w:val="007C359C"/>
    <w:rsid w:val="007C3981"/>
    <w:rsid w:val="007C544F"/>
    <w:rsid w:val="007D7EA7"/>
    <w:rsid w:val="007E1BF6"/>
    <w:rsid w:val="007E51A8"/>
    <w:rsid w:val="007E69EB"/>
    <w:rsid w:val="007E6B58"/>
    <w:rsid w:val="007E79C3"/>
    <w:rsid w:val="00801048"/>
    <w:rsid w:val="00803C01"/>
    <w:rsid w:val="00804BD0"/>
    <w:rsid w:val="0080513A"/>
    <w:rsid w:val="00806FDD"/>
    <w:rsid w:val="00814B82"/>
    <w:rsid w:val="00816C34"/>
    <w:rsid w:val="00816F54"/>
    <w:rsid w:val="00817831"/>
    <w:rsid w:val="00817B04"/>
    <w:rsid w:val="00822B79"/>
    <w:rsid w:val="00824E43"/>
    <w:rsid w:val="0082739E"/>
    <w:rsid w:val="00831205"/>
    <w:rsid w:val="00840182"/>
    <w:rsid w:val="00841188"/>
    <w:rsid w:val="00841364"/>
    <w:rsid w:val="00843AD3"/>
    <w:rsid w:val="008448AE"/>
    <w:rsid w:val="00845DF1"/>
    <w:rsid w:val="00853FC4"/>
    <w:rsid w:val="00855951"/>
    <w:rsid w:val="008625D8"/>
    <w:rsid w:val="00871646"/>
    <w:rsid w:val="00871815"/>
    <w:rsid w:val="00872D6E"/>
    <w:rsid w:val="00890A8C"/>
    <w:rsid w:val="0089161A"/>
    <w:rsid w:val="00893343"/>
    <w:rsid w:val="008B01F4"/>
    <w:rsid w:val="008B6EF5"/>
    <w:rsid w:val="008B7895"/>
    <w:rsid w:val="008D56A8"/>
    <w:rsid w:val="008E52AA"/>
    <w:rsid w:val="008E5467"/>
    <w:rsid w:val="008E7F1E"/>
    <w:rsid w:val="008F031A"/>
    <w:rsid w:val="008F1E54"/>
    <w:rsid w:val="008F7145"/>
    <w:rsid w:val="00900025"/>
    <w:rsid w:val="009004F3"/>
    <w:rsid w:val="00900F86"/>
    <w:rsid w:val="009025A5"/>
    <w:rsid w:val="00902E14"/>
    <w:rsid w:val="00903A8D"/>
    <w:rsid w:val="00907A79"/>
    <w:rsid w:val="009125E1"/>
    <w:rsid w:val="00913CE4"/>
    <w:rsid w:val="009171ED"/>
    <w:rsid w:val="0091777D"/>
    <w:rsid w:val="009224CB"/>
    <w:rsid w:val="0092614E"/>
    <w:rsid w:val="00932611"/>
    <w:rsid w:val="009342DA"/>
    <w:rsid w:val="00935D6D"/>
    <w:rsid w:val="00937A19"/>
    <w:rsid w:val="00937A77"/>
    <w:rsid w:val="00940390"/>
    <w:rsid w:val="00942335"/>
    <w:rsid w:val="00947929"/>
    <w:rsid w:val="00950CD9"/>
    <w:rsid w:val="00953D62"/>
    <w:rsid w:val="00954119"/>
    <w:rsid w:val="00954C6E"/>
    <w:rsid w:val="00960F72"/>
    <w:rsid w:val="009656B9"/>
    <w:rsid w:val="0098092F"/>
    <w:rsid w:val="009907DB"/>
    <w:rsid w:val="00993288"/>
    <w:rsid w:val="009935A7"/>
    <w:rsid w:val="00996120"/>
    <w:rsid w:val="0099797E"/>
    <w:rsid w:val="009A06E1"/>
    <w:rsid w:val="009A0F64"/>
    <w:rsid w:val="009A2E48"/>
    <w:rsid w:val="009B0C0B"/>
    <w:rsid w:val="009B3474"/>
    <w:rsid w:val="009C26D3"/>
    <w:rsid w:val="009C5BA2"/>
    <w:rsid w:val="009D09A1"/>
    <w:rsid w:val="009D2BDB"/>
    <w:rsid w:val="009D4769"/>
    <w:rsid w:val="009E05F0"/>
    <w:rsid w:val="009E0AA5"/>
    <w:rsid w:val="009E34A5"/>
    <w:rsid w:val="009E470E"/>
    <w:rsid w:val="009E5001"/>
    <w:rsid w:val="009F5B50"/>
    <w:rsid w:val="009F67D4"/>
    <w:rsid w:val="009F726C"/>
    <w:rsid w:val="00A00427"/>
    <w:rsid w:val="00A04D70"/>
    <w:rsid w:val="00A125B6"/>
    <w:rsid w:val="00A17EEE"/>
    <w:rsid w:val="00A212AE"/>
    <w:rsid w:val="00A23F05"/>
    <w:rsid w:val="00A24672"/>
    <w:rsid w:val="00A325B6"/>
    <w:rsid w:val="00A32AAC"/>
    <w:rsid w:val="00A34467"/>
    <w:rsid w:val="00A34848"/>
    <w:rsid w:val="00A37643"/>
    <w:rsid w:val="00A448AD"/>
    <w:rsid w:val="00A4636F"/>
    <w:rsid w:val="00A47C7E"/>
    <w:rsid w:val="00A47E80"/>
    <w:rsid w:val="00A52280"/>
    <w:rsid w:val="00A52A32"/>
    <w:rsid w:val="00A53727"/>
    <w:rsid w:val="00A567BC"/>
    <w:rsid w:val="00A56CD8"/>
    <w:rsid w:val="00A60138"/>
    <w:rsid w:val="00A613AD"/>
    <w:rsid w:val="00A624ED"/>
    <w:rsid w:val="00A62847"/>
    <w:rsid w:val="00A6684C"/>
    <w:rsid w:val="00A67485"/>
    <w:rsid w:val="00A70F90"/>
    <w:rsid w:val="00A724A0"/>
    <w:rsid w:val="00A72504"/>
    <w:rsid w:val="00A72FBB"/>
    <w:rsid w:val="00A73B3D"/>
    <w:rsid w:val="00A75D6A"/>
    <w:rsid w:val="00A85377"/>
    <w:rsid w:val="00A85403"/>
    <w:rsid w:val="00A86046"/>
    <w:rsid w:val="00AA0CDE"/>
    <w:rsid w:val="00AA14E8"/>
    <w:rsid w:val="00AA7194"/>
    <w:rsid w:val="00AA74A4"/>
    <w:rsid w:val="00AB2E31"/>
    <w:rsid w:val="00AB3499"/>
    <w:rsid w:val="00AB7C70"/>
    <w:rsid w:val="00AC0AA1"/>
    <w:rsid w:val="00AC63C2"/>
    <w:rsid w:val="00AC68F9"/>
    <w:rsid w:val="00AD19DE"/>
    <w:rsid w:val="00AD5D29"/>
    <w:rsid w:val="00AE2B59"/>
    <w:rsid w:val="00AE4907"/>
    <w:rsid w:val="00AE7600"/>
    <w:rsid w:val="00AE7689"/>
    <w:rsid w:val="00AF0491"/>
    <w:rsid w:val="00AF2397"/>
    <w:rsid w:val="00AF2E71"/>
    <w:rsid w:val="00B02612"/>
    <w:rsid w:val="00B05C04"/>
    <w:rsid w:val="00B11D69"/>
    <w:rsid w:val="00B2116B"/>
    <w:rsid w:val="00B23850"/>
    <w:rsid w:val="00B30734"/>
    <w:rsid w:val="00B330EB"/>
    <w:rsid w:val="00B34F3A"/>
    <w:rsid w:val="00B40E77"/>
    <w:rsid w:val="00B46297"/>
    <w:rsid w:val="00B475B5"/>
    <w:rsid w:val="00B52AA1"/>
    <w:rsid w:val="00B60C7F"/>
    <w:rsid w:val="00B67C8A"/>
    <w:rsid w:val="00B67E9B"/>
    <w:rsid w:val="00B77112"/>
    <w:rsid w:val="00B823BC"/>
    <w:rsid w:val="00B871DC"/>
    <w:rsid w:val="00B90C12"/>
    <w:rsid w:val="00B92CB0"/>
    <w:rsid w:val="00B9381B"/>
    <w:rsid w:val="00B93C0A"/>
    <w:rsid w:val="00B965E7"/>
    <w:rsid w:val="00BA0D09"/>
    <w:rsid w:val="00BA1AB5"/>
    <w:rsid w:val="00BA4F01"/>
    <w:rsid w:val="00BB3824"/>
    <w:rsid w:val="00BB6D89"/>
    <w:rsid w:val="00BB756C"/>
    <w:rsid w:val="00BB7E47"/>
    <w:rsid w:val="00BC0359"/>
    <w:rsid w:val="00BC04D6"/>
    <w:rsid w:val="00BC1065"/>
    <w:rsid w:val="00BC2F41"/>
    <w:rsid w:val="00BD1706"/>
    <w:rsid w:val="00BD3FC2"/>
    <w:rsid w:val="00BD64ED"/>
    <w:rsid w:val="00BE1591"/>
    <w:rsid w:val="00BE7E53"/>
    <w:rsid w:val="00BF1A43"/>
    <w:rsid w:val="00BF44DA"/>
    <w:rsid w:val="00BF5161"/>
    <w:rsid w:val="00BF5401"/>
    <w:rsid w:val="00BF59FD"/>
    <w:rsid w:val="00C02E4E"/>
    <w:rsid w:val="00C0329D"/>
    <w:rsid w:val="00C060B9"/>
    <w:rsid w:val="00C114E6"/>
    <w:rsid w:val="00C123B1"/>
    <w:rsid w:val="00C136F0"/>
    <w:rsid w:val="00C15728"/>
    <w:rsid w:val="00C15BA0"/>
    <w:rsid w:val="00C221D4"/>
    <w:rsid w:val="00C24E59"/>
    <w:rsid w:val="00C25AA9"/>
    <w:rsid w:val="00C307D4"/>
    <w:rsid w:val="00C32ABF"/>
    <w:rsid w:val="00C41259"/>
    <w:rsid w:val="00C46B10"/>
    <w:rsid w:val="00C50152"/>
    <w:rsid w:val="00C51646"/>
    <w:rsid w:val="00C55686"/>
    <w:rsid w:val="00C645C1"/>
    <w:rsid w:val="00C7207E"/>
    <w:rsid w:val="00C740E0"/>
    <w:rsid w:val="00C744EE"/>
    <w:rsid w:val="00C74A29"/>
    <w:rsid w:val="00C75D13"/>
    <w:rsid w:val="00C76E64"/>
    <w:rsid w:val="00C80524"/>
    <w:rsid w:val="00C809D8"/>
    <w:rsid w:val="00C81161"/>
    <w:rsid w:val="00C848E1"/>
    <w:rsid w:val="00C8668C"/>
    <w:rsid w:val="00C949BE"/>
    <w:rsid w:val="00CA00D8"/>
    <w:rsid w:val="00CA0D60"/>
    <w:rsid w:val="00CA120C"/>
    <w:rsid w:val="00CA5503"/>
    <w:rsid w:val="00CA682B"/>
    <w:rsid w:val="00CB009C"/>
    <w:rsid w:val="00CB2264"/>
    <w:rsid w:val="00CB473A"/>
    <w:rsid w:val="00CB4FA6"/>
    <w:rsid w:val="00CB5C10"/>
    <w:rsid w:val="00CC33AB"/>
    <w:rsid w:val="00CD54E2"/>
    <w:rsid w:val="00CD6D66"/>
    <w:rsid w:val="00CE0DB0"/>
    <w:rsid w:val="00CE21FF"/>
    <w:rsid w:val="00CE3D76"/>
    <w:rsid w:val="00CE61D8"/>
    <w:rsid w:val="00CF1180"/>
    <w:rsid w:val="00CF44EF"/>
    <w:rsid w:val="00CF56C9"/>
    <w:rsid w:val="00CF67D1"/>
    <w:rsid w:val="00D030A1"/>
    <w:rsid w:val="00D031DD"/>
    <w:rsid w:val="00D04331"/>
    <w:rsid w:val="00D05136"/>
    <w:rsid w:val="00D071BB"/>
    <w:rsid w:val="00D073B2"/>
    <w:rsid w:val="00D110D1"/>
    <w:rsid w:val="00D12043"/>
    <w:rsid w:val="00D13757"/>
    <w:rsid w:val="00D145DF"/>
    <w:rsid w:val="00D17452"/>
    <w:rsid w:val="00D205DA"/>
    <w:rsid w:val="00D234F8"/>
    <w:rsid w:val="00D24045"/>
    <w:rsid w:val="00D3224D"/>
    <w:rsid w:val="00D33A0B"/>
    <w:rsid w:val="00D366DA"/>
    <w:rsid w:val="00D41239"/>
    <w:rsid w:val="00D42B1D"/>
    <w:rsid w:val="00D42FB6"/>
    <w:rsid w:val="00D440A1"/>
    <w:rsid w:val="00D44897"/>
    <w:rsid w:val="00D46B70"/>
    <w:rsid w:val="00D5169D"/>
    <w:rsid w:val="00D6595A"/>
    <w:rsid w:val="00D775A0"/>
    <w:rsid w:val="00D850FE"/>
    <w:rsid w:val="00D85E5D"/>
    <w:rsid w:val="00D913A5"/>
    <w:rsid w:val="00D925BF"/>
    <w:rsid w:val="00D94293"/>
    <w:rsid w:val="00D97008"/>
    <w:rsid w:val="00DA0612"/>
    <w:rsid w:val="00DA11F2"/>
    <w:rsid w:val="00DA4115"/>
    <w:rsid w:val="00DA4C1B"/>
    <w:rsid w:val="00DB075C"/>
    <w:rsid w:val="00DB1EEE"/>
    <w:rsid w:val="00DB2E1D"/>
    <w:rsid w:val="00DB4291"/>
    <w:rsid w:val="00DC14AE"/>
    <w:rsid w:val="00DC662B"/>
    <w:rsid w:val="00DC6727"/>
    <w:rsid w:val="00DC6B12"/>
    <w:rsid w:val="00DD1164"/>
    <w:rsid w:val="00DD117F"/>
    <w:rsid w:val="00DD2E63"/>
    <w:rsid w:val="00DD3209"/>
    <w:rsid w:val="00DD33BC"/>
    <w:rsid w:val="00DD57C0"/>
    <w:rsid w:val="00DD7C91"/>
    <w:rsid w:val="00DF4B1A"/>
    <w:rsid w:val="00DF5573"/>
    <w:rsid w:val="00E06BF7"/>
    <w:rsid w:val="00E10479"/>
    <w:rsid w:val="00E121A0"/>
    <w:rsid w:val="00E2193F"/>
    <w:rsid w:val="00E21B34"/>
    <w:rsid w:val="00E223D8"/>
    <w:rsid w:val="00E22BE5"/>
    <w:rsid w:val="00E23B11"/>
    <w:rsid w:val="00E23C08"/>
    <w:rsid w:val="00E246FA"/>
    <w:rsid w:val="00E24A79"/>
    <w:rsid w:val="00E26CAC"/>
    <w:rsid w:val="00E32E51"/>
    <w:rsid w:val="00E34BE6"/>
    <w:rsid w:val="00E3529E"/>
    <w:rsid w:val="00E363E3"/>
    <w:rsid w:val="00E400BB"/>
    <w:rsid w:val="00E415E7"/>
    <w:rsid w:val="00E474E4"/>
    <w:rsid w:val="00E519B3"/>
    <w:rsid w:val="00E53173"/>
    <w:rsid w:val="00E61006"/>
    <w:rsid w:val="00E715EF"/>
    <w:rsid w:val="00E72764"/>
    <w:rsid w:val="00E80F46"/>
    <w:rsid w:val="00E8256B"/>
    <w:rsid w:val="00E838B3"/>
    <w:rsid w:val="00E8554C"/>
    <w:rsid w:val="00E90C67"/>
    <w:rsid w:val="00E921B9"/>
    <w:rsid w:val="00E940CA"/>
    <w:rsid w:val="00E94B91"/>
    <w:rsid w:val="00E95E9D"/>
    <w:rsid w:val="00EB2632"/>
    <w:rsid w:val="00EB52A5"/>
    <w:rsid w:val="00EB6015"/>
    <w:rsid w:val="00EB6507"/>
    <w:rsid w:val="00EB786D"/>
    <w:rsid w:val="00EC11B2"/>
    <w:rsid w:val="00EC61E5"/>
    <w:rsid w:val="00EC6751"/>
    <w:rsid w:val="00EC68CD"/>
    <w:rsid w:val="00ED3683"/>
    <w:rsid w:val="00ED5650"/>
    <w:rsid w:val="00EE160C"/>
    <w:rsid w:val="00EE5403"/>
    <w:rsid w:val="00EE7B76"/>
    <w:rsid w:val="00EF0F1F"/>
    <w:rsid w:val="00EF31D8"/>
    <w:rsid w:val="00F01AFD"/>
    <w:rsid w:val="00F02EB7"/>
    <w:rsid w:val="00F03882"/>
    <w:rsid w:val="00F03CCF"/>
    <w:rsid w:val="00F236A5"/>
    <w:rsid w:val="00F24992"/>
    <w:rsid w:val="00F27F9A"/>
    <w:rsid w:val="00F31320"/>
    <w:rsid w:val="00F313BD"/>
    <w:rsid w:val="00F367F1"/>
    <w:rsid w:val="00F37E9B"/>
    <w:rsid w:val="00F403AD"/>
    <w:rsid w:val="00F44D7C"/>
    <w:rsid w:val="00F46F6A"/>
    <w:rsid w:val="00F51919"/>
    <w:rsid w:val="00F544B2"/>
    <w:rsid w:val="00F562EE"/>
    <w:rsid w:val="00F57BD3"/>
    <w:rsid w:val="00F60746"/>
    <w:rsid w:val="00F61FB4"/>
    <w:rsid w:val="00F62601"/>
    <w:rsid w:val="00F62AC2"/>
    <w:rsid w:val="00F6377E"/>
    <w:rsid w:val="00F64D2B"/>
    <w:rsid w:val="00F650D2"/>
    <w:rsid w:val="00F6668C"/>
    <w:rsid w:val="00F743B5"/>
    <w:rsid w:val="00F75306"/>
    <w:rsid w:val="00F80F3B"/>
    <w:rsid w:val="00F83917"/>
    <w:rsid w:val="00F843D0"/>
    <w:rsid w:val="00F8496A"/>
    <w:rsid w:val="00F84A14"/>
    <w:rsid w:val="00F86CFD"/>
    <w:rsid w:val="00F901E6"/>
    <w:rsid w:val="00F918ED"/>
    <w:rsid w:val="00FA5588"/>
    <w:rsid w:val="00FA64F1"/>
    <w:rsid w:val="00FB0A2D"/>
    <w:rsid w:val="00FB1EBC"/>
    <w:rsid w:val="00FB7BE6"/>
    <w:rsid w:val="00FC36EF"/>
    <w:rsid w:val="00FC3C88"/>
    <w:rsid w:val="00FC4874"/>
    <w:rsid w:val="00FD0875"/>
    <w:rsid w:val="00FD1C96"/>
    <w:rsid w:val="00FD3DAF"/>
    <w:rsid w:val="00FD5A97"/>
    <w:rsid w:val="00FD7C87"/>
    <w:rsid w:val="00FE1FE5"/>
    <w:rsid w:val="00FE5220"/>
    <w:rsid w:val="00FF22D8"/>
    <w:rsid w:val="00FF24B2"/>
    <w:rsid w:val="00FF30C4"/>
    <w:rsid w:val="00FF52F8"/>
    <w:rsid w:val="00FF5ECE"/>
    <w:rsid w:val="00FF5F86"/>
    <w:rsid w:val="00FF7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Lysskygge1">
    <w:name w:val="Lys skygge1"/>
    <w:basedOn w:val="Tabel-Normal"/>
    <w:next w:val="Lysskygge2"/>
    <w:uiPriority w:val="60"/>
    <w:rsid w:val="00D05136"/>
    <w:pPr>
      <w:spacing w:after="0" w:line="240" w:lineRule="auto"/>
    </w:pPr>
    <w:rPr>
      <w:rFonts w:ascii="Arial" w:hAnsi="Arial" w:cs="Arial"/>
      <w:color w:val="000000"/>
      <w:sz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Sidehoved1">
    <w:name w:val="Sidehoved1"/>
    <w:basedOn w:val="Normal"/>
    <w:next w:val="Sidehoved"/>
    <w:link w:val="SidehovedTegn"/>
    <w:uiPriority w:val="99"/>
    <w:unhideWhenUsed/>
    <w:rsid w:val="00D05136"/>
    <w:pPr>
      <w:tabs>
        <w:tab w:val="center" w:pos="4819"/>
        <w:tab w:val="right" w:pos="9638"/>
      </w:tabs>
      <w:spacing w:after="0" w:line="240" w:lineRule="auto"/>
    </w:pPr>
    <w:rPr>
      <w:rFonts w:ascii="Arial" w:hAnsi="Arial" w:cs="Arial"/>
      <w:sz w:val="20"/>
    </w:rPr>
  </w:style>
  <w:style w:type="character" w:customStyle="1" w:styleId="SidehovedTegn">
    <w:name w:val="Sidehoved Tegn"/>
    <w:basedOn w:val="Standardskrifttypeiafsnit"/>
    <w:link w:val="Sidehoved1"/>
    <w:uiPriority w:val="99"/>
    <w:rsid w:val="00D05136"/>
  </w:style>
  <w:style w:type="paragraph" w:customStyle="1" w:styleId="Sidefod1">
    <w:name w:val="Sidefod1"/>
    <w:basedOn w:val="Normal"/>
    <w:next w:val="Sidefod"/>
    <w:link w:val="SidefodTegn"/>
    <w:uiPriority w:val="99"/>
    <w:unhideWhenUsed/>
    <w:rsid w:val="00D05136"/>
    <w:pPr>
      <w:tabs>
        <w:tab w:val="center" w:pos="4819"/>
        <w:tab w:val="right" w:pos="9638"/>
      </w:tabs>
      <w:spacing w:after="0" w:line="240" w:lineRule="auto"/>
    </w:pPr>
    <w:rPr>
      <w:rFonts w:ascii="Arial" w:hAnsi="Arial" w:cs="Arial"/>
      <w:sz w:val="20"/>
    </w:rPr>
  </w:style>
  <w:style w:type="character" w:customStyle="1" w:styleId="SidefodTegn">
    <w:name w:val="Sidefod Tegn"/>
    <w:basedOn w:val="Standardskrifttypeiafsnit"/>
    <w:link w:val="Sidefod1"/>
    <w:uiPriority w:val="99"/>
    <w:rsid w:val="00D05136"/>
  </w:style>
  <w:style w:type="table" w:customStyle="1" w:styleId="Lysskygge2">
    <w:name w:val="Lys skygge2"/>
    <w:basedOn w:val="Tabel-Normal"/>
    <w:uiPriority w:val="60"/>
    <w:rsid w:val="00D0513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idehoved">
    <w:name w:val="header"/>
    <w:basedOn w:val="Normal"/>
    <w:link w:val="SidehovedTegn1"/>
    <w:uiPriority w:val="99"/>
    <w:semiHidden/>
    <w:unhideWhenUsed/>
    <w:rsid w:val="00D0513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1">
    <w:name w:val="Sidehoved Tegn1"/>
    <w:basedOn w:val="Standardskrifttypeiafsnit"/>
    <w:link w:val="Sidehoved"/>
    <w:uiPriority w:val="99"/>
    <w:semiHidden/>
    <w:rsid w:val="00D05136"/>
  </w:style>
  <w:style w:type="paragraph" w:styleId="Sidefod">
    <w:name w:val="footer"/>
    <w:basedOn w:val="Normal"/>
    <w:link w:val="SidefodTegn1"/>
    <w:uiPriority w:val="99"/>
    <w:semiHidden/>
    <w:unhideWhenUsed/>
    <w:rsid w:val="00D0513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1">
    <w:name w:val="Sidefod Tegn1"/>
    <w:basedOn w:val="Standardskrifttypeiafsnit"/>
    <w:link w:val="Sidefod"/>
    <w:uiPriority w:val="99"/>
    <w:semiHidden/>
    <w:rsid w:val="00D0513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Lysskygge1">
    <w:name w:val="Lys skygge1"/>
    <w:basedOn w:val="Tabel-Normal"/>
    <w:next w:val="Lysskygge2"/>
    <w:uiPriority w:val="60"/>
    <w:rsid w:val="00D05136"/>
    <w:pPr>
      <w:spacing w:after="0" w:line="240" w:lineRule="auto"/>
    </w:pPr>
    <w:rPr>
      <w:rFonts w:ascii="Arial" w:hAnsi="Arial" w:cs="Arial"/>
      <w:color w:val="000000"/>
      <w:sz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Sidehoved1">
    <w:name w:val="Sidehoved1"/>
    <w:basedOn w:val="Normal"/>
    <w:next w:val="Sidehoved"/>
    <w:link w:val="SidehovedTegn"/>
    <w:uiPriority w:val="99"/>
    <w:unhideWhenUsed/>
    <w:rsid w:val="00D05136"/>
    <w:pPr>
      <w:tabs>
        <w:tab w:val="center" w:pos="4819"/>
        <w:tab w:val="right" w:pos="9638"/>
      </w:tabs>
      <w:spacing w:after="0" w:line="240" w:lineRule="auto"/>
    </w:pPr>
    <w:rPr>
      <w:rFonts w:ascii="Arial" w:hAnsi="Arial" w:cs="Arial"/>
      <w:sz w:val="20"/>
    </w:rPr>
  </w:style>
  <w:style w:type="character" w:customStyle="1" w:styleId="SidehovedTegn">
    <w:name w:val="Sidehoved Tegn"/>
    <w:basedOn w:val="Standardskrifttypeiafsnit"/>
    <w:link w:val="Sidehoved1"/>
    <w:uiPriority w:val="99"/>
    <w:rsid w:val="00D05136"/>
  </w:style>
  <w:style w:type="paragraph" w:customStyle="1" w:styleId="Sidefod1">
    <w:name w:val="Sidefod1"/>
    <w:basedOn w:val="Normal"/>
    <w:next w:val="Sidefod"/>
    <w:link w:val="SidefodTegn"/>
    <w:uiPriority w:val="99"/>
    <w:unhideWhenUsed/>
    <w:rsid w:val="00D05136"/>
    <w:pPr>
      <w:tabs>
        <w:tab w:val="center" w:pos="4819"/>
        <w:tab w:val="right" w:pos="9638"/>
      </w:tabs>
      <w:spacing w:after="0" w:line="240" w:lineRule="auto"/>
    </w:pPr>
    <w:rPr>
      <w:rFonts w:ascii="Arial" w:hAnsi="Arial" w:cs="Arial"/>
      <w:sz w:val="20"/>
    </w:rPr>
  </w:style>
  <w:style w:type="character" w:customStyle="1" w:styleId="SidefodTegn">
    <w:name w:val="Sidefod Tegn"/>
    <w:basedOn w:val="Standardskrifttypeiafsnit"/>
    <w:link w:val="Sidefod1"/>
    <w:uiPriority w:val="99"/>
    <w:rsid w:val="00D05136"/>
  </w:style>
  <w:style w:type="table" w:customStyle="1" w:styleId="Lysskygge2">
    <w:name w:val="Lys skygge2"/>
    <w:basedOn w:val="Tabel-Normal"/>
    <w:uiPriority w:val="60"/>
    <w:rsid w:val="00D0513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idehoved">
    <w:name w:val="header"/>
    <w:basedOn w:val="Normal"/>
    <w:link w:val="SidehovedTegn1"/>
    <w:uiPriority w:val="99"/>
    <w:semiHidden/>
    <w:unhideWhenUsed/>
    <w:rsid w:val="00D0513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1">
    <w:name w:val="Sidehoved Tegn1"/>
    <w:basedOn w:val="Standardskrifttypeiafsnit"/>
    <w:link w:val="Sidehoved"/>
    <w:uiPriority w:val="99"/>
    <w:semiHidden/>
    <w:rsid w:val="00D05136"/>
  </w:style>
  <w:style w:type="paragraph" w:styleId="Sidefod">
    <w:name w:val="footer"/>
    <w:basedOn w:val="Normal"/>
    <w:link w:val="SidefodTegn1"/>
    <w:uiPriority w:val="99"/>
    <w:semiHidden/>
    <w:unhideWhenUsed/>
    <w:rsid w:val="00D0513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1">
    <w:name w:val="Sidefod Tegn1"/>
    <w:basedOn w:val="Standardskrifttypeiafsnit"/>
    <w:link w:val="Sidefod"/>
    <w:uiPriority w:val="99"/>
    <w:semiHidden/>
    <w:rsid w:val="00D051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3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ood</Company>
  <LinksUpToDate>false</LinksUpToDate>
  <CharactersWithSpaces>1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e</dc:creator>
  <cp:lastModifiedBy>Tine Iskov Kopp</cp:lastModifiedBy>
  <cp:revision>7</cp:revision>
  <dcterms:created xsi:type="dcterms:W3CDTF">2014-08-05T08:11:00Z</dcterms:created>
  <dcterms:modified xsi:type="dcterms:W3CDTF">2014-11-13T10:32:00Z</dcterms:modified>
</cp:coreProperties>
</file>